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D301D" w14:textId="6A6F903F" w:rsidR="003F2671" w:rsidRPr="00355478" w:rsidRDefault="003F2671" w:rsidP="003F2671">
      <w:pPr>
        <w:jc w:val="both"/>
        <w:rPr>
          <w:b/>
          <w:bCs/>
          <w:lang w:val="en-GB"/>
        </w:rPr>
      </w:pPr>
      <w:r w:rsidRPr="00355478">
        <w:rPr>
          <w:b/>
          <w:bCs/>
          <w:lang w:val="en-GB"/>
        </w:rPr>
        <w:t>A</w:t>
      </w:r>
      <w:r w:rsidR="00DE4CE1">
        <w:rPr>
          <w:b/>
          <w:bCs/>
          <w:lang w:val="en-GB"/>
        </w:rPr>
        <w:t>dditional file</w:t>
      </w:r>
      <w:r w:rsidRPr="00355478">
        <w:rPr>
          <w:b/>
          <w:bCs/>
          <w:lang w:val="en-GB"/>
        </w:rPr>
        <w:t xml:space="preserve"> 1. Cluster quality measures for different specification</w:t>
      </w:r>
      <w:r w:rsidR="008557B8">
        <w:rPr>
          <w:b/>
          <w:bCs/>
          <w:lang w:val="en-GB"/>
        </w:rPr>
        <w:t>s</w:t>
      </w:r>
      <w:r w:rsidRPr="00355478">
        <w:rPr>
          <w:b/>
          <w:bCs/>
          <w:lang w:val="en-GB"/>
        </w:rPr>
        <w:t xml:space="preserve"> of the indel value</w:t>
      </w:r>
    </w:p>
    <w:p w14:paraId="35F4DB99" w14:textId="4E23F192" w:rsidR="003741DA" w:rsidRDefault="003F2671" w:rsidP="003F2671">
      <w:pPr>
        <w:jc w:val="both"/>
        <w:rPr>
          <w:lang w:val="en-GB"/>
        </w:rPr>
      </w:pPr>
      <w:r>
        <w:rPr>
          <w:b/>
          <w:bCs/>
          <w:lang w:val="en-GB"/>
        </w:rPr>
        <w:t>C</w:t>
      </w:r>
      <w:r w:rsidRPr="00BA38CE">
        <w:rPr>
          <w:lang w:val="en-GB"/>
        </w:rPr>
        <w:t xml:space="preserve">luster quality measures </w:t>
      </w:r>
      <w:r>
        <w:rPr>
          <w:lang w:val="en-GB"/>
        </w:rPr>
        <w:t xml:space="preserve">allow the identification of the best clustering solution. A range of measures are available in R using the </w:t>
      </w:r>
      <w:proofErr w:type="spellStart"/>
      <w:r w:rsidRPr="00102B98">
        <w:rPr>
          <w:lang w:val="en-GB"/>
        </w:rPr>
        <w:t>wcKMedRange</w:t>
      </w:r>
      <w:proofErr w:type="spellEnd"/>
      <w:r>
        <w:rPr>
          <w:lang w:val="en-GB"/>
        </w:rPr>
        <w:t xml:space="preserve"> function from the </w:t>
      </w:r>
      <w:proofErr w:type="spellStart"/>
      <w:r>
        <w:rPr>
          <w:lang w:val="en-GB"/>
        </w:rPr>
        <w:t>WeightedCluster</w:t>
      </w:r>
      <w:proofErr w:type="spellEnd"/>
      <w:r>
        <w:rPr>
          <w:lang w:val="en-GB"/>
        </w:rPr>
        <w:t xml:space="preserve"> library: </w:t>
      </w:r>
      <w:r w:rsidRPr="00600CFA">
        <w:rPr>
          <w:lang w:val="en-GB"/>
        </w:rPr>
        <w:t>PBC - Point Biserial Correlation</w:t>
      </w:r>
      <w:r>
        <w:rPr>
          <w:lang w:val="en-GB"/>
        </w:rPr>
        <w:t xml:space="preserve">, </w:t>
      </w:r>
      <w:r w:rsidRPr="00600CFA">
        <w:rPr>
          <w:lang w:val="en-GB"/>
        </w:rPr>
        <w:t xml:space="preserve">HG -  Hubert's Gamma, HGSD - Hubert's Somers D, ASW - the average value of the silhouette, </w:t>
      </w:r>
      <w:proofErr w:type="spellStart"/>
      <w:r w:rsidRPr="00600CFA">
        <w:rPr>
          <w:lang w:val="en-GB"/>
        </w:rPr>
        <w:t>ASW</w:t>
      </w:r>
      <w:r>
        <w:rPr>
          <w:lang w:val="en-GB"/>
        </w:rPr>
        <w:t>w</w:t>
      </w:r>
      <w:proofErr w:type="spellEnd"/>
      <w:r w:rsidRPr="00600CFA">
        <w:rPr>
          <w:lang w:val="en-GB"/>
        </w:rPr>
        <w:t xml:space="preserve"> - the average value of the silhouette</w:t>
      </w:r>
      <w:r>
        <w:rPr>
          <w:lang w:val="en-GB"/>
        </w:rPr>
        <w:t xml:space="preserve"> weighted</w:t>
      </w:r>
      <w:r w:rsidRPr="00600CFA">
        <w:rPr>
          <w:lang w:val="en-GB"/>
        </w:rPr>
        <w:t>,</w:t>
      </w:r>
      <w:r>
        <w:rPr>
          <w:lang w:val="en-GB"/>
        </w:rPr>
        <w:t xml:space="preserve"> </w:t>
      </w:r>
      <w:r w:rsidRPr="00600CFA">
        <w:rPr>
          <w:lang w:val="en-GB"/>
        </w:rPr>
        <w:t xml:space="preserve">CH - </w:t>
      </w:r>
      <w:proofErr w:type="spellStart"/>
      <w:r w:rsidRPr="00600CFA">
        <w:rPr>
          <w:lang w:val="en-GB"/>
        </w:rPr>
        <w:t>Calinski</w:t>
      </w:r>
      <w:proofErr w:type="spellEnd"/>
      <w:r w:rsidRPr="00600CFA">
        <w:rPr>
          <w:lang w:val="en-GB"/>
        </w:rPr>
        <w:t xml:space="preserve"> </w:t>
      </w:r>
      <w:proofErr w:type="spellStart"/>
      <w:r w:rsidRPr="00600CFA">
        <w:rPr>
          <w:lang w:val="en-GB"/>
        </w:rPr>
        <w:t>Harabasz</w:t>
      </w:r>
      <w:proofErr w:type="spellEnd"/>
      <w:r w:rsidRPr="00600CFA">
        <w:rPr>
          <w:lang w:val="en-GB"/>
        </w:rPr>
        <w:t xml:space="preserve"> Index, </w:t>
      </w:r>
      <w:proofErr w:type="spellStart"/>
      <w:r>
        <w:rPr>
          <w:lang w:val="en-GB"/>
        </w:rPr>
        <w:t>CHsq</w:t>
      </w:r>
      <w:proofErr w:type="spellEnd"/>
      <w:r>
        <w:rPr>
          <w:lang w:val="en-GB"/>
        </w:rPr>
        <w:t xml:space="preserve"> - </w:t>
      </w:r>
      <w:r w:rsidRPr="00600CFA">
        <w:rPr>
          <w:lang w:val="en-GB"/>
        </w:rPr>
        <w:t xml:space="preserve">CH squared, </w:t>
      </w:r>
      <w:r>
        <w:rPr>
          <w:lang w:val="en-GB"/>
        </w:rPr>
        <w:t xml:space="preserve">R2 – Pseudo R2, R2sq – R2 squared, </w:t>
      </w:r>
      <w:r w:rsidRPr="00600CFA">
        <w:rPr>
          <w:lang w:val="en-GB"/>
        </w:rPr>
        <w:t>HC - Hubert's C</w:t>
      </w:r>
      <w:r>
        <w:rPr>
          <w:lang w:val="en-GB"/>
        </w:rPr>
        <w:t>.</w:t>
      </w:r>
      <w:r w:rsidR="0086717A">
        <w:rPr>
          <w:lang w:val="en-GB"/>
        </w:rPr>
        <w:t xml:space="preserve"> </w:t>
      </w:r>
    </w:p>
    <w:p w14:paraId="02FBB85B" w14:textId="067447D8" w:rsidR="0098303D" w:rsidRDefault="003F2671" w:rsidP="003F2671">
      <w:pPr>
        <w:jc w:val="both"/>
        <w:rPr>
          <w:lang w:val="en-GB"/>
        </w:rPr>
      </w:pPr>
      <w:r>
        <w:rPr>
          <w:lang w:val="en-GB"/>
        </w:rPr>
        <w:t xml:space="preserve">For interpretation, an ASW measure close to 1 means the corresponding n-clusters solution is well clustered. A HC close to 0 means good clustering. For other measures (PBC, HG, HGSD, CH, </w:t>
      </w:r>
      <w:proofErr w:type="spellStart"/>
      <w:r>
        <w:rPr>
          <w:lang w:val="en-GB"/>
        </w:rPr>
        <w:t>CHsq</w:t>
      </w:r>
      <w:proofErr w:type="spellEnd"/>
      <w:r>
        <w:rPr>
          <w:lang w:val="en-GB"/>
        </w:rPr>
        <w:t>, R2, R2sq), higher values mean better clustering.</w:t>
      </w:r>
    </w:p>
    <w:p w14:paraId="0DDC1A02" w14:textId="205DF1A1" w:rsidR="0098303D" w:rsidRPr="00091688" w:rsidRDefault="0098303D" w:rsidP="0098303D">
      <w:pPr>
        <w:jc w:val="both"/>
        <w:rPr>
          <w:lang w:val="en-GB"/>
        </w:rPr>
      </w:pPr>
      <w:r w:rsidRPr="00091688">
        <w:rPr>
          <w:lang w:val="en-GB"/>
        </w:rPr>
        <w:t xml:space="preserve">The </w:t>
      </w:r>
      <w:r w:rsidR="005E506D" w:rsidRPr="00091688">
        <w:rPr>
          <w:lang w:val="en-GB"/>
        </w:rPr>
        <w:t>following practical guide</w:t>
      </w:r>
      <w:r w:rsidRPr="00091688">
        <w:rPr>
          <w:lang w:val="en-GB"/>
        </w:rPr>
        <w:t xml:space="preserve"> developed by Matthias Stud</w:t>
      </w:r>
      <w:r w:rsidRPr="008656B2">
        <w:rPr>
          <w:lang w:val="en-GB"/>
        </w:rPr>
        <w:t>er</w:t>
      </w:r>
      <w:r w:rsidR="005E506D" w:rsidRPr="008656B2">
        <w:rPr>
          <w:lang w:val="en-GB"/>
        </w:rPr>
        <w:t xml:space="preserve"> provide</w:t>
      </w:r>
      <w:r w:rsidR="00492138" w:rsidRPr="008656B2">
        <w:rPr>
          <w:lang w:val="en-GB"/>
        </w:rPr>
        <w:t>s</w:t>
      </w:r>
      <w:r w:rsidRPr="003741DA">
        <w:rPr>
          <w:lang w:val="en-GB"/>
        </w:rPr>
        <w:t xml:space="preserve"> further information </w:t>
      </w:r>
      <w:r w:rsidR="005740B2" w:rsidRPr="003741DA">
        <w:rPr>
          <w:lang w:val="en-GB"/>
        </w:rPr>
        <w:t xml:space="preserve">(with </w:t>
      </w:r>
      <w:r w:rsidR="005740B2" w:rsidRPr="00466CF6">
        <w:rPr>
          <w:lang w:val="en-GB"/>
        </w:rPr>
        <w:t xml:space="preserve">code </w:t>
      </w:r>
      <w:r w:rsidR="00466CF6">
        <w:rPr>
          <w:lang w:val="en-GB"/>
        </w:rPr>
        <w:t xml:space="preserve">examples </w:t>
      </w:r>
      <w:r w:rsidR="005740B2" w:rsidRPr="00466CF6">
        <w:rPr>
          <w:lang w:val="en-GB"/>
        </w:rPr>
        <w:t>and reference publications) about</w:t>
      </w:r>
      <w:r w:rsidRPr="00466CF6">
        <w:rPr>
          <w:lang w:val="en-GB"/>
        </w:rPr>
        <w:t xml:space="preserve"> these cluster quality </w:t>
      </w:r>
      <w:r w:rsidRPr="00564792">
        <w:rPr>
          <w:lang w:val="en-GB"/>
        </w:rPr>
        <w:t>measures</w:t>
      </w:r>
      <w:r w:rsidRPr="00091688">
        <w:rPr>
          <w:lang w:val="en-GB"/>
        </w:rPr>
        <w:t>:</w:t>
      </w:r>
    </w:p>
    <w:p w14:paraId="4FDE72E1" w14:textId="77777777" w:rsidR="0098303D" w:rsidRPr="00091688" w:rsidRDefault="0098303D" w:rsidP="0098303D">
      <w:pPr>
        <w:jc w:val="both"/>
        <w:rPr>
          <w:rFonts w:ascii="Calibri" w:hAnsi="Calibri"/>
          <w:szCs w:val="21"/>
        </w:rPr>
      </w:pPr>
      <w:r w:rsidRPr="00091688">
        <w:rPr>
          <w:rFonts w:ascii="Calibri" w:hAnsi="Calibri"/>
          <w:szCs w:val="21"/>
        </w:rPr>
        <w:t>Studer, Matthias. "</w:t>
      </w:r>
      <w:proofErr w:type="spellStart"/>
      <w:r w:rsidRPr="00091688">
        <w:rPr>
          <w:rFonts w:ascii="Calibri" w:hAnsi="Calibri"/>
          <w:szCs w:val="21"/>
        </w:rPr>
        <w:t>WeightedCluster</w:t>
      </w:r>
      <w:proofErr w:type="spellEnd"/>
      <w:r w:rsidRPr="00091688">
        <w:rPr>
          <w:rFonts w:ascii="Calibri" w:hAnsi="Calibri"/>
          <w:szCs w:val="21"/>
        </w:rPr>
        <w:t xml:space="preserve"> </w:t>
      </w:r>
      <w:proofErr w:type="spellStart"/>
      <w:r w:rsidRPr="00091688">
        <w:rPr>
          <w:rFonts w:ascii="Calibri" w:hAnsi="Calibri"/>
          <w:szCs w:val="21"/>
        </w:rPr>
        <w:t>library</w:t>
      </w:r>
      <w:proofErr w:type="spellEnd"/>
      <w:r w:rsidRPr="00091688">
        <w:rPr>
          <w:rFonts w:ascii="Calibri" w:hAnsi="Calibri"/>
          <w:szCs w:val="21"/>
        </w:rPr>
        <w:t xml:space="preserve"> </w:t>
      </w:r>
      <w:proofErr w:type="spellStart"/>
      <w:r w:rsidRPr="00091688">
        <w:rPr>
          <w:rFonts w:ascii="Calibri" w:hAnsi="Calibri"/>
          <w:szCs w:val="21"/>
        </w:rPr>
        <w:t>manual</w:t>
      </w:r>
      <w:proofErr w:type="spellEnd"/>
      <w:r w:rsidRPr="00091688">
        <w:rPr>
          <w:rFonts w:ascii="Calibri" w:hAnsi="Calibri"/>
          <w:szCs w:val="21"/>
        </w:rPr>
        <w:t xml:space="preserve">: A </w:t>
      </w:r>
      <w:proofErr w:type="spellStart"/>
      <w:r w:rsidRPr="00091688">
        <w:rPr>
          <w:rFonts w:ascii="Calibri" w:hAnsi="Calibri"/>
          <w:szCs w:val="21"/>
        </w:rPr>
        <w:t>practical</w:t>
      </w:r>
      <w:proofErr w:type="spellEnd"/>
      <w:r w:rsidRPr="00091688">
        <w:rPr>
          <w:rFonts w:ascii="Calibri" w:hAnsi="Calibri"/>
          <w:szCs w:val="21"/>
        </w:rPr>
        <w:t xml:space="preserve"> guide to </w:t>
      </w:r>
      <w:proofErr w:type="spellStart"/>
      <w:r w:rsidRPr="00091688">
        <w:rPr>
          <w:rFonts w:ascii="Calibri" w:hAnsi="Calibri"/>
          <w:szCs w:val="21"/>
        </w:rPr>
        <w:t>creating</w:t>
      </w:r>
      <w:proofErr w:type="spellEnd"/>
      <w:r w:rsidRPr="00091688">
        <w:rPr>
          <w:rFonts w:ascii="Calibri" w:hAnsi="Calibri"/>
          <w:szCs w:val="21"/>
        </w:rPr>
        <w:t xml:space="preserve"> typologies of </w:t>
      </w:r>
      <w:proofErr w:type="spellStart"/>
      <w:r w:rsidRPr="00091688">
        <w:rPr>
          <w:rFonts w:ascii="Calibri" w:hAnsi="Calibri"/>
          <w:szCs w:val="21"/>
        </w:rPr>
        <w:t>trajectories</w:t>
      </w:r>
      <w:proofErr w:type="spellEnd"/>
      <w:r w:rsidRPr="00091688">
        <w:rPr>
          <w:rFonts w:ascii="Calibri" w:hAnsi="Calibri"/>
          <w:szCs w:val="21"/>
        </w:rPr>
        <w:t xml:space="preserve"> in the social sciences </w:t>
      </w:r>
      <w:proofErr w:type="spellStart"/>
      <w:r w:rsidRPr="00091688">
        <w:rPr>
          <w:rFonts w:ascii="Calibri" w:hAnsi="Calibri"/>
          <w:szCs w:val="21"/>
        </w:rPr>
        <w:t>with</w:t>
      </w:r>
      <w:proofErr w:type="spellEnd"/>
      <w:r w:rsidRPr="00091688">
        <w:rPr>
          <w:rFonts w:ascii="Calibri" w:hAnsi="Calibri"/>
          <w:szCs w:val="21"/>
        </w:rPr>
        <w:t xml:space="preserve"> R." (2013).</w:t>
      </w:r>
    </w:p>
    <w:p w14:paraId="23E9FC67" w14:textId="052F6953" w:rsidR="0098303D" w:rsidRPr="00091688" w:rsidRDefault="00DB3AE1" w:rsidP="00914A15">
      <w:pPr>
        <w:pStyle w:val="PlainText"/>
        <w:jc w:val="both"/>
        <w:rPr>
          <w:i/>
          <w:iCs/>
        </w:rPr>
      </w:pPr>
      <w:r w:rsidRPr="00091688">
        <w:t xml:space="preserve">To </w:t>
      </w:r>
      <w:r w:rsidR="0024595E" w:rsidRPr="00091688">
        <w:t>decide</w:t>
      </w:r>
      <w:r w:rsidRPr="00091688">
        <w:t xml:space="preserve"> on </w:t>
      </w:r>
      <w:r w:rsidR="0081583B" w:rsidRPr="00091688">
        <w:t>the</w:t>
      </w:r>
      <w:r w:rsidRPr="00091688">
        <w:t xml:space="preserve"> </w:t>
      </w:r>
      <w:r w:rsidR="00945BE5" w:rsidRPr="00091688">
        <w:t xml:space="preserve">best </w:t>
      </w:r>
      <w:r w:rsidRPr="00091688">
        <w:t>number</w:t>
      </w:r>
      <w:r w:rsidR="00FC3B04" w:rsidRPr="00091688">
        <w:t xml:space="preserve"> of clusters</w:t>
      </w:r>
      <w:r w:rsidR="00D75408" w:rsidRPr="00091688">
        <w:t xml:space="preserve"> and </w:t>
      </w:r>
      <w:r w:rsidR="005E7C9F">
        <w:t xml:space="preserve">its </w:t>
      </w:r>
      <w:r w:rsidR="00D75408" w:rsidRPr="00091688">
        <w:t>related partition</w:t>
      </w:r>
      <w:r w:rsidR="00431217" w:rsidRPr="00091688">
        <w:t xml:space="preserve">, we follow </w:t>
      </w:r>
      <w:r w:rsidR="007E5DE2" w:rsidRPr="00091688">
        <w:t xml:space="preserve">some </w:t>
      </w:r>
      <w:r w:rsidR="00431217" w:rsidRPr="00091688">
        <w:t>principles</w:t>
      </w:r>
      <w:r w:rsidR="006A48AF" w:rsidRPr="00091688">
        <w:t>, aligning with</w:t>
      </w:r>
      <w:r w:rsidR="005B7168" w:rsidRPr="00091688">
        <w:t xml:space="preserve"> </w:t>
      </w:r>
      <w:r w:rsidR="006A48AF" w:rsidRPr="00091688">
        <w:t>Studer’s guide. First</w:t>
      </w:r>
      <w:r w:rsidR="00492138" w:rsidRPr="00091688">
        <w:t>,</w:t>
      </w:r>
      <w:r w:rsidR="00E91A96">
        <w:t xml:space="preserve"> </w:t>
      </w:r>
      <w:r w:rsidR="00364E89">
        <w:t xml:space="preserve">we recognise that some </w:t>
      </w:r>
      <w:r w:rsidR="001338A0">
        <w:t xml:space="preserve">the cluster quality measures provided by the </w:t>
      </w:r>
      <w:proofErr w:type="spellStart"/>
      <w:r w:rsidR="001338A0" w:rsidRPr="00102B98">
        <w:t>wcKMedRange</w:t>
      </w:r>
      <w:proofErr w:type="spellEnd"/>
      <w:r w:rsidR="001338A0">
        <w:t xml:space="preserve"> function from the </w:t>
      </w:r>
      <w:proofErr w:type="spellStart"/>
      <w:r w:rsidR="001338A0">
        <w:t>WeightedCluster</w:t>
      </w:r>
      <w:proofErr w:type="spellEnd"/>
      <w:r w:rsidR="001338A0">
        <w:t xml:space="preserve"> library</w:t>
      </w:r>
      <w:r w:rsidR="001338A0" w:rsidDel="001338A0">
        <w:t xml:space="preserve"> </w:t>
      </w:r>
      <w:r w:rsidR="00364E89">
        <w:t>are less useful than some others. For example,</w:t>
      </w:r>
      <w:r w:rsidR="00492138" w:rsidRPr="00091688">
        <w:t xml:space="preserve"> </w:t>
      </w:r>
      <w:r w:rsidR="0098303D" w:rsidRPr="00091688">
        <w:t>the pseudo R2 does not penalize for complexity</w:t>
      </w:r>
      <w:r w:rsidR="00B25F66" w:rsidRPr="00091688">
        <w:t>. This measure and its squ</w:t>
      </w:r>
      <w:r w:rsidR="0028781F" w:rsidRPr="00091688">
        <w:t>a</w:t>
      </w:r>
      <w:r w:rsidR="00B25F66" w:rsidRPr="00091688">
        <w:t>red version keep increasing as the number of clusters increase</w:t>
      </w:r>
      <w:r w:rsidR="008C6834">
        <w:t>s</w:t>
      </w:r>
      <w:r w:rsidR="00B25F66" w:rsidRPr="00091688">
        <w:t xml:space="preserve">. </w:t>
      </w:r>
      <w:r w:rsidR="008356E5" w:rsidRPr="00091688">
        <w:t xml:space="preserve">More generally, a measure </w:t>
      </w:r>
      <w:r w:rsidR="00B8583D" w:rsidRPr="00091688">
        <w:t xml:space="preserve">that </w:t>
      </w:r>
      <w:r w:rsidR="008356E5" w:rsidRPr="00091688">
        <w:t>always increase</w:t>
      </w:r>
      <w:r w:rsidR="002A282C" w:rsidRPr="00091688">
        <w:t>s or always decreases as the number of cluster</w:t>
      </w:r>
      <w:r w:rsidR="00B8583D" w:rsidRPr="00091688">
        <w:t>s</w:t>
      </w:r>
      <w:r w:rsidR="002A282C" w:rsidRPr="00091688">
        <w:t xml:space="preserve"> increases</w:t>
      </w:r>
      <w:r w:rsidR="000850B2">
        <w:t xml:space="preserve"> </w:t>
      </w:r>
      <w:r w:rsidR="000850B2" w:rsidRPr="000850B2">
        <w:t>(e.g. R2, HG)</w:t>
      </w:r>
      <w:r w:rsidR="002A282C" w:rsidRPr="00091688">
        <w:t xml:space="preserve"> is not </w:t>
      </w:r>
      <w:r w:rsidR="00E119C1" w:rsidRPr="00091688">
        <w:t>necessarily useful to discriminate the best cluster solution.</w:t>
      </w:r>
      <w:r w:rsidR="00EA54E4">
        <w:t xml:space="preserve"> </w:t>
      </w:r>
      <w:r w:rsidR="004D3AE7" w:rsidRPr="00091688">
        <w:t>Therefore</w:t>
      </w:r>
      <w:r w:rsidR="003A325B">
        <w:t>,</w:t>
      </w:r>
      <w:r w:rsidR="003A325B" w:rsidRPr="003A325B">
        <w:t xml:space="preserve"> </w:t>
      </w:r>
      <w:r w:rsidR="003A325B" w:rsidRPr="00091688">
        <w:t>these measures</w:t>
      </w:r>
      <w:r w:rsidR="003A325B">
        <w:t xml:space="preserve"> are</w:t>
      </w:r>
      <w:r w:rsidR="004D3AE7" w:rsidRPr="00091688">
        <w:t xml:space="preserve"> not deemed appropriate to compare partitions with different number of groups</w:t>
      </w:r>
      <w:r w:rsidR="004D3AE7">
        <w:t>.</w:t>
      </w:r>
      <w:r w:rsidR="004D3AE7">
        <w:t xml:space="preserve"> </w:t>
      </w:r>
      <w:r w:rsidR="00784872">
        <w:t>W</w:t>
      </w:r>
      <w:r w:rsidR="00784872" w:rsidRPr="00091688">
        <w:t>e do not use R2</w:t>
      </w:r>
      <w:r w:rsidR="00784872">
        <w:t>,</w:t>
      </w:r>
      <w:r w:rsidR="00784872" w:rsidRPr="00091688">
        <w:t xml:space="preserve"> R2sq</w:t>
      </w:r>
      <w:r w:rsidR="00A65DE1">
        <w:t xml:space="preserve"> and</w:t>
      </w:r>
      <w:r w:rsidR="00784872">
        <w:t xml:space="preserve"> HG</w:t>
      </w:r>
      <w:r w:rsidR="00D52EC3">
        <w:t xml:space="preserve"> </w:t>
      </w:r>
      <w:r w:rsidR="00784872" w:rsidRPr="00091688">
        <w:t xml:space="preserve">to </w:t>
      </w:r>
      <w:r w:rsidR="00784872">
        <w:t>judge</w:t>
      </w:r>
      <w:r w:rsidR="00784872" w:rsidRPr="00091688">
        <w:t xml:space="preserve"> on the best number of clusters to cho</w:t>
      </w:r>
      <w:r w:rsidR="00784872">
        <w:t>o</w:t>
      </w:r>
      <w:r w:rsidR="00784872" w:rsidRPr="00091688">
        <w:t>se from.</w:t>
      </w:r>
      <w:r w:rsidR="00E119C1" w:rsidRPr="00091688">
        <w:t xml:space="preserve"> </w:t>
      </w:r>
      <w:r w:rsidR="006A47BB" w:rsidRPr="00091688">
        <w:t xml:space="preserve">Furthermore, a solution with too many clusters is not very practical for further </w:t>
      </w:r>
      <w:r w:rsidR="00D74ACE" w:rsidRPr="00091688">
        <w:t xml:space="preserve">meaningful </w:t>
      </w:r>
      <w:r w:rsidR="006A47BB" w:rsidRPr="00091688">
        <w:t>interpretation so we</w:t>
      </w:r>
      <w:r w:rsidR="0098303D" w:rsidRPr="00091688">
        <w:t xml:space="preserve"> </w:t>
      </w:r>
      <w:r w:rsidR="00A439E1">
        <w:t>have</w:t>
      </w:r>
      <w:r w:rsidR="00402405" w:rsidRPr="00091688">
        <w:t xml:space="preserve"> </w:t>
      </w:r>
      <w:r w:rsidR="00621E14" w:rsidRPr="00091688">
        <w:t>chosen</w:t>
      </w:r>
      <w:r w:rsidR="00402405" w:rsidRPr="00091688">
        <w:t xml:space="preserve"> a solution with </w:t>
      </w:r>
      <w:r w:rsidR="000848C9">
        <w:t>ten</w:t>
      </w:r>
      <w:r w:rsidR="00402405" w:rsidRPr="00091688">
        <w:t xml:space="preserve"> or less clusters</w:t>
      </w:r>
      <w:r w:rsidR="00D74ACE" w:rsidRPr="00091688">
        <w:t>.</w:t>
      </w:r>
      <w:r w:rsidR="003464D6" w:rsidRPr="00091688">
        <w:t xml:space="preserve"> Finally, the choice of </w:t>
      </w:r>
      <w:r w:rsidR="0024595E">
        <w:t xml:space="preserve">number of </w:t>
      </w:r>
      <w:r w:rsidR="003464D6" w:rsidRPr="00091688">
        <w:t>cluster</w:t>
      </w:r>
      <w:r w:rsidR="0024595E">
        <w:t>s</w:t>
      </w:r>
      <w:r w:rsidR="003464D6" w:rsidRPr="00091688">
        <w:t xml:space="preserve"> remains a judgment call and using cluster quality </w:t>
      </w:r>
      <w:r w:rsidR="00914A15" w:rsidRPr="00091688">
        <w:t>measures should be taken as a guide for decision. W</w:t>
      </w:r>
      <w:r w:rsidR="003464D6" w:rsidRPr="00091688">
        <w:t xml:space="preserve">e </w:t>
      </w:r>
      <w:r w:rsidR="00914A15" w:rsidRPr="00091688">
        <w:t xml:space="preserve">will </w:t>
      </w:r>
      <w:r w:rsidR="003464D6" w:rsidRPr="00091688">
        <w:t xml:space="preserve">choose the solution that seemed to gather most of the best results from a range of </w:t>
      </w:r>
      <w:r w:rsidR="00994F3D">
        <w:t xml:space="preserve">quality </w:t>
      </w:r>
      <w:r w:rsidR="003464D6" w:rsidRPr="00091688">
        <w:t>measures.</w:t>
      </w:r>
    </w:p>
    <w:p w14:paraId="10E6E474" w14:textId="53F73CA3" w:rsidR="003F2671" w:rsidRDefault="003F2671" w:rsidP="003F2671">
      <w:pPr>
        <w:jc w:val="both"/>
        <w:rPr>
          <w:lang w:val="en-GB"/>
        </w:rPr>
      </w:pPr>
    </w:p>
    <w:p w14:paraId="04D6E86C" w14:textId="77777777" w:rsidR="003F2671" w:rsidRPr="00232518" w:rsidRDefault="003F2671" w:rsidP="003F2671">
      <w:pPr>
        <w:jc w:val="both"/>
        <w:rPr>
          <w:lang w:val="en-GB"/>
        </w:rPr>
      </w:pPr>
      <w:r w:rsidRPr="00232518">
        <w:rPr>
          <w:lang w:val="en-GB"/>
        </w:rPr>
        <w:t xml:space="preserve">See below the cluster quality measures obtained for </w:t>
      </w:r>
      <w:r>
        <w:rPr>
          <w:lang w:val="en-GB"/>
        </w:rPr>
        <w:t xml:space="preserve">the </w:t>
      </w:r>
      <w:r w:rsidRPr="00232518">
        <w:rPr>
          <w:lang w:val="en-GB"/>
        </w:rPr>
        <w:t xml:space="preserve">sensitivity analyses </w:t>
      </w:r>
      <w:r>
        <w:rPr>
          <w:lang w:val="en-GB"/>
        </w:rPr>
        <w:t>using</w:t>
      </w:r>
      <w:r w:rsidRPr="00232518">
        <w:rPr>
          <w:lang w:val="en-GB"/>
        </w:rPr>
        <w:t xml:space="preserve"> varied </w:t>
      </w:r>
      <w:r>
        <w:rPr>
          <w:lang w:val="en-GB"/>
        </w:rPr>
        <w:t>I</w:t>
      </w:r>
      <w:r w:rsidRPr="00232518">
        <w:rPr>
          <w:lang w:val="en-GB"/>
        </w:rPr>
        <w:t>ndel values: 0.5, 1, 1.5 and 5.</w:t>
      </w:r>
    </w:p>
    <w:p w14:paraId="439F2624" w14:textId="77777777" w:rsidR="003F2671" w:rsidRPr="00E21A96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proofErr w:type="spellStart"/>
      <w:r>
        <w:rPr>
          <w:u w:val="single"/>
        </w:rPr>
        <w:t>I</w:t>
      </w:r>
      <w:r w:rsidRPr="00E21A96">
        <w:rPr>
          <w:u w:val="single"/>
        </w:rPr>
        <w:t>ndel</w:t>
      </w:r>
      <w:proofErr w:type="spellEnd"/>
      <w:r>
        <w:rPr>
          <w:u w:val="single"/>
        </w:rPr>
        <w:t xml:space="preserve"> value of</w:t>
      </w:r>
      <w:r w:rsidRPr="00E21A96">
        <w:rPr>
          <w:u w:val="single"/>
        </w:rPr>
        <w:t xml:space="preserve"> 0.5</w:t>
      </w:r>
    </w:p>
    <w:p w14:paraId="4B8701AD" w14:textId="0DADB472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                 </w:t>
      </w:r>
      <w:r w:rsidR="0069549E">
        <w:rPr>
          <w:sz w:val="20"/>
          <w:szCs w:val="20"/>
          <w:lang w:val="en-GB"/>
        </w:rPr>
        <w:t xml:space="preserve"> 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PBC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HGSD </w:t>
      </w:r>
      <w:r w:rsidR="001C7B47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ASW </w:t>
      </w:r>
      <w:r w:rsidR="005506AA">
        <w:rPr>
          <w:sz w:val="20"/>
          <w:szCs w:val="20"/>
          <w:lang w:val="en-GB"/>
        </w:rPr>
        <w:t xml:space="preserve"> </w:t>
      </w:r>
      <w:proofErr w:type="spellStart"/>
      <w:r w:rsidRPr="009C7EBE">
        <w:rPr>
          <w:sz w:val="20"/>
          <w:szCs w:val="20"/>
          <w:lang w:val="en-GB"/>
        </w:rPr>
        <w:t>ASWw</w:t>
      </w:r>
      <w:proofErr w:type="spellEnd"/>
      <w:r w:rsidR="00EC279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  </w:t>
      </w:r>
      <w:r w:rsidR="000D11C4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 </w:t>
      </w:r>
      <w:r w:rsidRPr="009C7EBE">
        <w:rPr>
          <w:sz w:val="20"/>
          <w:szCs w:val="20"/>
          <w:lang w:val="en-GB"/>
        </w:rPr>
        <w:t xml:space="preserve"> CH </w:t>
      </w:r>
      <w:r w:rsidR="00EC2793">
        <w:rPr>
          <w:sz w:val="20"/>
          <w:szCs w:val="20"/>
          <w:lang w:val="en-GB"/>
        </w:rPr>
        <w:t xml:space="preserve"> 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proofErr w:type="spellStart"/>
      <w:r w:rsidRPr="009C7EBE">
        <w:rPr>
          <w:sz w:val="20"/>
          <w:szCs w:val="20"/>
          <w:lang w:val="en-GB"/>
        </w:rPr>
        <w:t>CHsq</w:t>
      </w:r>
      <w:proofErr w:type="spellEnd"/>
      <w:r w:rsidR="003841C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 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HC </w:t>
      </w:r>
    </w:p>
    <w:p w14:paraId="15583872" w14:textId="2E2753A3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2</w:t>
      </w:r>
      <w:r w:rsidR="00295434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1C7B47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19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19</w:t>
      </w:r>
      <w:r w:rsidR="00EC2793">
        <w:rPr>
          <w:sz w:val="20"/>
          <w:szCs w:val="20"/>
          <w:lang w:val="en-GB"/>
        </w:rPr>
        <w:t xml:space="preserve">  </w:t>
      </w:r>
      <w:r w:rsidR="0081033E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579.61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927.50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32</w:t>
      </w:r>
    </w:p>
    <w:p w14:paraId="747A24C8" w14:textId="35C06C2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0 </w:t>
      </w:r>
      <w:r w:rsidR="00295434">
        <w:rPr>
          <w:sz w:val="20"/>
          <w:szCs w:val="20"/>
          <w:lang w:val="en-GB"/>
        </w:rPr>
        <w:t xml:space="preserve"> </w:t>
      </w:r>
      <w:r w:rsidR="0069549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5 </w:t>
      </w:r>
      <w:r w:rsidR="00EC2793">
        <w:rPr>
          <w:sz w:val="20"/>
          <w:szCs w:val="20"/>
          <w:lang w:val="en-GB"/>
        </w:rPr>
        <w:t xml:space="preserve">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0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0</w:t>
      </w:r>
      <w:r w:rsidR="00EC2793">
        <w:rPr>
          <w:sz w:val="20"/>
          <w:szCs w:val="20"/>
          <w:lang w:val="en-GB"/>
        </w:rPr>
        <w:t xml:space="preserve">  </w:t>
      </w:r>
      <w:r w:rsidR="0081033E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857.88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15.50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9</w:t>
      </w:r>
    </w:p>
    <w:p w14:paraId="0CE215C7" w14:textId="320303F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39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0.42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1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1</w:t>
      </w:r>
      <w:r w:rsidR="00EC2793">
        <w:rPr>
          <w:sz w:val="20"/>
          <w:szCs w:val="20"/>
          <w:lang w:val="en-GB"/>
        </w:rPr>
        <w:t xml:space="preserve">  </w:t>
      </w:r>
      <w:r w:rsidR="0081033E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839.68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41.17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30</w:t>
      </w:r>
    </w:p>
    <w:p w14:paraId="586A365A" w14:textId="38BCF49A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0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59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5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854.63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587.74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5</w:t>
      </w:r>
    </w:p>
    <w:p w14:paraId="7DB40A56" w14:textId="44007CC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5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2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63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28  </w:t>
      </w:r>
      <w:r w:rsidR="00EC2793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8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867.15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706.25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3</w:t>
      </w:r>
    </w:p>
    <w:p w14:paraId="7EFD77CE" w14:textId="61C0C1E7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9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6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891.64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25.04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7</w:t>
      </w:r>
    </w:p>
    <w:p w14:paraId="5CEA0FB2" w14:textId="3ADB974E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3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5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876.36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2069.86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2</w:t>
      </w:r>
    </w:p>
    <w:p w14:paraId="1A69153B" w14:textId="154863C1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4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32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821.35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2033.51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1</w:t>
      </w:r>
    </w:p>
    <w:p w14:paraId="4C602BAF" w14:textId="1527A37B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9  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1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87 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29  </w:t>
      </w:r>
      <w:r w:rsidR="00EC2793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9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781.16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66.13 </w:t>
      </w:r>
      <w:r w:rsidR="009C2D03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2</w:t>
      </w:r>
    </w:p>
    <w:p w14:paraId="2078BBB5" w14:textId="2CB75A49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10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57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86 </w:t>
      </w:r>
      <w:r w:rsidR="00EC2793">
        <w:rPr>
          <w:sz w:val="20"/>
          <w:szCs w:val="20"/>
          <w:lang w:val="en-GB"/>
        </w:rPr>
        <w:t xml:space="preserve">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749.67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1900.78 </w:t>
      </w:r>
      <w:r w:rsidR="00CC0DF2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="003841CC">
        <w:rPr>
          <w:sz w:val="20"/>
          <w:szCs w:val="20"/>
          <w:lang w:val="en-GB"/>
        </w:rPr>
        <w:t xml:space="preserve"> </w:t>
      </w:r>
      <w:r w:rsidR="00CC0DF2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3</w:t>
      </w:r>
    </w:p>
    <w:p w14:paraId="52C5CE24" w14:textId="110F69A1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5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87 </w:t>
      </w:r>
      <w:r w:rsidR="00EC2793">
        <w:rPr>
          <w:sz w:val="20"/>
          <w:szCs w:val="20"/>
          <w:lang w:val="en-GB"/>
        </w:rPr>
        <w:t xml:space="preserve">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5506AA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6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718.48</w:t>
      </w:r>
      <w:r w:rsidR="009C2D03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835.90 </w:t>
      </w:r>
      <w:r w:rsidR="00CC0DF2">
        <w:rPr>
          <w:sz w:val="20"/>
          <w:szCs w:val="20"/>
          <w:lang w:val="en-GB"/>
        </w:rPr>
        <w:t xml:space="preserve"> 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3</w:t>
      </w:r>
    </w:p>
    <w:p w14:paraId="09822E8C" w14:textId="1754076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2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54 </w:t>
      </w:r>
      <w:r w:rsidR="0069549E">
        <w:rPr>
          <w:sz w:val="20"/>
          <w:szCs w:val="20"/>
          <w:lang w:val="en-GB"/>
        </w:rPr>
        <w:t xml:space="preserve"> </w:t>
      </w:r>
      <w:r w:rsidR="0029543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6 </w:t>
      </w:r>
      <w:r w:rsidR="00EC2793">
        <w:rPr>
          <w:sz w:val="20"/>
          <w:szCs w:val="20"/>
          <w:lang w:val="en-GB"/>
        </w:rPr>
        <w:t xml:space="preserve"> </w:t>
      </w:r>
      <w:r w:rsidR="001C7B47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0.25 </w:t>
      </w:r>
      <w:r w:rsidR="00EC2793">
        <w:rPr>
          <w:sz w:val="20"/>
          <w:szCs w:val="20"/>
          <w:lang w:val="en-GB"/>
        </w:rPr>
        <w:t xml:space="preserve"> </w:t>
      </w:r>
      <w:r w:rsidR="005506A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25 </w:t>
      </w:r>
      <w:r w:rsidR="00EC279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 </w:t>
      </w:r>
      <w:r w:rsidR="00EC2793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691.64 </w:t>
      </w:r>
      <w:r w:rsidR="00872EAC">
        <w:rPr>
          <w:sz w:val="20"/>
          <w:szCs w:val="20"/>
          <w:lang w:val="en-GB"/>
        </w:rPr>
        <w:t xml:space="preserve"> </w:t>
      </w:r>
      <w:r w:rsidR="009C2D03">
        <w:rPr>
          <w:sz w:val="20"/>
          <w:szCs w:val="20"/>
          <w:lang w:val="en-GB"/>
        </w:rPr>
        <w:t xml:space="preserve"> </w:t>
      </w:r>
      <w:r w:rsidR="0081033E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757.47 </w:t>
      </w:r>
      <w:r w:rsidR="00CC0DF2">
        <w:rPr>
          <w:sz w:val="20"/>
          <w:szCs w:val="20"/>
          <w:lang w:val="en-GB"/>
        </w:rPr>
        <w:t xml:space="preserve">  </w:t>
      </w:r>
      <w:r w:rsidR="003841CC">
        <w:rPr>
          <w:sz w:val="20"/>
          <w:szCs w:val="20"/>
          <w:lang w:val="en-GB"/>
        </w:rPr>
        <w:t xml:space="preserve"> </w:t>
      </w:r>
      <w:r w:rsidR="00872EAC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3</w:t>
      </w:r>
    </w:p>
    <w:p w14:paraId="624060D0" w14:textId="77777777" w:rsidR="003F2671" w:rsidRDefault="003F2671" w:rsidP="00493C6E">
      <w:pPr>
        <w:spacing w:after="0"/>
        <w:rPr>
          <w:lang w:val="en-GB"/>
        </w:rPr>
      </w:pPr>
    </w:p>
    <w:p w14:paraId="5ACEEEFE" w14:textId="3A04C11D" w:rsidR="003F2671" w:rsidRDefault="003F2671" w:rsidP="003F2671">
      <w:pPr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7 or 8-clusters solution.</w:t>
      </w:r>
    </w:p>
    <w:p w14:paraId="2FB1A7C0" w14:textId="77777777" w:rsidR="003F2671" w:rsidRPr="00E21A96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proofErr w:type="spellStart"/>
      <w:r>
        <w:rPr>
          <w:u w:val="single"/>
        </w:rPr>
        <w:lastRenderedPageBreak/>
        <w:t>I</w:t>
      </w:r>
      <w:r w:rsidRPr="00E21A96">
        <w:rPr>
          <w:u w:val="single"/>
        </w:rPr>
        <w:t>ndel</w:t>
      </w:r>
      <w:proofErr w:type="spellEnd"/>
      <w:r>
        <w:rPr>
          <w:u w:val="single"/>
        </w:rPr>
        <w:t xml:space="preserve"> value of </w:t>
      </w:r>
      <w:r w:rsidRPr="00E21A96">
        <w:rPr>
          <w:u w:val="single"/>
        </w:rPr>
        <w:t>1</w:t>
      </w:r>
    </w:p>
    <w:p w14:paraId="11D7B507" w14:textId="56AEA7DA" w:rsidR="0093018D" w:rsidRPr="00C0008D" w:rsidRDefault="009301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HGSD </w:t>
      </w:r>
      <w:r w:rsidR="00A96215">
        <w:rPr>
          <w:sz w:val="20"/>
          <w:szCs w:val="20"/>
          <w:lang w:val="en-GB"/>
        </w:rPr>
        <w:t xml:space="preserve">  </w:t>
      </w:r>
      <w:r w:rsidRPr="00C0008D">
        <w:rPr>
          <w:sz w:val="20"/>
          <w:szCs w:val="20"/>
          <w:lang w:val="en-GB"/>
        </w:rPr>
        <w:t xml:space="preserve"> ASW </w:t>
      </w:r>
      <w:r w:rsidR="00A96215">
        <w:rPr>
          <w:sz w:val="20"/>
          <w:szCs w:val="20"/>
          <w:lang w:val="en-GB"/>
        </w:rPr>
        <w:t xml:space="preserve"> </w:t>
      </w:r>
      <w:proofErr w:type="spellStart"/>
      <w:r w:rsidRPr="00C0008D">
        <w:rPr>
          <w:sz w:val="20"/>
          <w:szCs w:val="20"/>
          <w:lang w:val="en-GB"/>
        </w:rPr>
        <w:t>ASWw</w:t>
      </w:r>
      <w:proofErr w:type="spellEnd"/>
      <w:r w:rsidRPr="00C0008D">
        <w:rPr>
          <w:sz w:val="20"/>
          <w:szCs w:val="20"/>
          <w:lang w:val="en-GB"/>
        </w:rPr>
        <w:t xml:space="preserve">   </w:t>
      </w:r>
      <w:r w:rsidR="000D11C4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  </w:t>
      </w:r>
      <w:r w:rsidR="00A96215">
        <w:rPr>
          <w:sz w:val="20"/>
          <w:szCs w:val="20"/>
          <w:lang w:val="en-GB"/>
        </w:rPr>
        <w:t xml:space="preserve">   </w:t>
      </w:r>
      <w:r w:rsidRPr="00C0008D">
        <w:rPr>
          <w:sz w:val="20"/>
          <w:szCs w:val="20"/>
          <w:lang w:val="en-GB"/>
        </w:rPr>
        <w:t xml:space="preserve"> CH           </w:t>
      </w:r>
      <w:proofErr w:type="spellStart"/>
      <w:r w:rsidRPr="00C0008D">
        <w:rPr>
          <w:sz w:val="20"/>
          <w:szCs w:val="20"/>
          <w:lang w:val="en-GB"/>
        </w:rPr>
        <w:t>CHsq</w:t>
      </w:r>
      <w:proofErr w:type="spellEnd"/>
      <w:r w:rsidRPr="00C0008D">
        <w:rPr>
          <w:sz w:val="20"/>
          <w:szCs w:val="20"/>
          <w:lang w:val="en-GB"/>
        </w:rPr>
        <w:t xml:space="preserve">       HC </w:t>
      </w:r>
    </w:p>
    <w:p w14:paraId="5A55B805" w14:textId="5B0D2A54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2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8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30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18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18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708.33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08.42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9</w:t>
      </w:r>
    </w:p>
    <w:p w14:paraId="25816D63" w14:textId="231DD23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44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1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701.68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1227.04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8</w:t>
      </w:r>
    </w:p>
    <w:p w14:paraId="714E3312" w14:textId="4A1737B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46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3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726.84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96.62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29</w:t>
      </w:r>
    </w:p>
    <w:p w14:paraId="600A3E03" w14:textId="77C235BC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4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8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753.78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461.0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23</w:t>
      </w:r>
    </w:p>
    <w:p w14:paraId="03F9D854" w14:textId="70945299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5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1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769.04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550.72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22</w:t>
      </w:r>
    </w:p>
    <w:p w14:paraId="22ECBCD3" w14:textId="0531A79B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8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5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7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7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725.08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534.5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20</w:t>
      </w:r>
    </w:p>
    <w:p w14:paraId="6F14A7DE" w14:textId="5CF787B3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9301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56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77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688.42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476.17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>0.19</w:t>
      </w:r>
    </w:p>
    <w:p w14:paraId="0678D8DA" w14:textId="1F1DC62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7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1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656.75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436.61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7</w:t>
      </w:r>
    </w:p>
    <w:p w14:paraId="6523D791" w14:textId="5448989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0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7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83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635.28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1458.59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6</w:t>
      </w:r>
    </w:p>
    <w:p w14:paraId="2B11D49B" w14:textId="0013D14D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55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2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21.47 </w:t>
      </w:r>
      <w:r w:rsidR="000D11C4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>1433.91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6</w:t>
      </w:r>
    </w:p>
    <w:p w14:paraId="66160C9B" w14:textId="135119AB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2</w:t>
      </w:r>
      <w:r w:rsidR="009301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5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83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C0008D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0D11C4">
        <w:rPr>
          <w:sz w:val="20"/>
          <w:szCs w:val="20"/>
          <w:lang w:val="en-GB"/>
        </w:rPr>
        <w:t xml:space="preserve"> </w:t>
      </w:r>
      <w:r w:rsidR="00C0008D">
        <w:rPr>
          <w:sz w:val="20"/>
          <w:szCs w:val="20"/>
          <w:lang w:val="en-GB"/>
        </w:rPr>
        <w:t xml:space="preserve"> </w:t>
      </w:r>
      <w:r w:rsidR="00A9621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08.45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1429.10 </w:t>
      </w:r>
      <w:r w:rsidR="000D11C4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D11C4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>0.16</w:t>
      </w:r>
    </w:p>
    <w:p w14:paraId="76EE8F64" w14:textId="77777777" w:rsidR="003F2671" w:rsidRPr="00BA38CE" w:rsidRDefault="003F2671" w:rsidP="003F2671">
      <w:pPr>
        <w:spacing w:after="0"/>
        <w:rPr>
          <w:lang w:val="en-GB"/>
        </w:rPr>
      </w:pPr>
    </w:p>
    <w:p w14:paraId="38FFDD8C" w14:textId="77777777" w:rsidR="003F2671" w:rsidRPr="00BA38CE" w:rsidRDefault="003F2671" w:rsidP="00FB4B60">
      <w:pPr>
        <w:spacing w:after="0"/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6 or 7-clusters solution.</w:t>
      </w:r>
    </w:p>
    <w:p w14:paraId="4AE32531" w14:textId="77777777" w:rsidR="003F2671" w:rsidRPr="00BA38CE" w:rsidRDefault="003F2671" w:rsidP="003F2671">
      <w:pPr>
        <w:spacing w:after="0"/>
        <w:rPr>
          <w:lang w:val="en-GB"/>
        </w:rPr>
      </w:pPr>
    </w:p>
    <w:p w14:paraId="0716A0C5" w14:textId="77777777" w:rsidR="003F2671" w:rsidRPr="009C7EBE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proofErr w:type="spellStart"/>
      <w:r>
        <w:rPr>
          <w:u w:val="single"/>
        </w:rPr>
        <w:t>I</w:t>
      </w:r>
      <w:r w:rsidRPr="00E21A96">
        <w:rPr>
          <w:u w:val="single"/>
        </w:rPr>
        <w:t>ndel</w:t>
      </w:r>
      <w:proofErr w:type="spellEnd"/>
      <w:r>
        <w:rPr>
          <w:u w:val="single"/>
        </w:rPr>
        <w:t xml:space="preserve"> value of </w:t>
      </w:r>
      <w:r w:rsidRPr="009C7EBE">
        <w:rPr>
          <w:u w:val="single"/>
        </w:rPr>
        <w:t>1.5</w:t>
      </w:r>
    </w:p>
    <w:p w14:paraId="32106FB6" w14:textId="2019F7DF" w:rsidR="00C0008D" w:rsidRPr="00C0008D" w:rsidRDefault="00C000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HGSD </w:t>
      </w:r>
      <w:r w:rsidR="00015955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ASW </w:t>
      </w:r>
      <w:r w:rsidR="00015955">
        <w:rPr>
          <w:sz w:val="20"/>
          <w:szCs w:val="20"/>
          <w:lang w:val="en-GB"/>
        </w:rPr>
        <w:t xml:space="preserve"> </w:t>
      </w:r>
      <w:proofErr w:type="spellStart"/>
      <w:r w:rsidRPr="00C0008D">
        <w:rPr>
          <w:sz w:val="20"/>
          <w:szCs w:val="20"/>
          <w:lang w:val="en-GB"/>
        </w:rPr>
        <w:t>ASWw</w:t>
      </w:r>
      <w:proofErr w:type="spellEnd"/>
      <w:r w:rsidRPr="00C0008D">
        <w:rPr>
          <w:sz w:val="20"/>
          <w:szCs w:val="20"/>
          <w:lang w:val="en-GB"/>
        </w:rPr>
        <w:t xml:space="preserve">  </w:t>
      </w:r>
      <w:r w:rsidR="00FE0DCA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 </w:t>
      </w:r>
      <w:r w:rsidRPr="00C0008D">
        <w:rPr>
          <w:sz w:val="20"/>
          <w:szCs w:val="20"/>
          <w:lang w:val="en-GB"/>
        </w:rPr>
        <w:t xml:space="preserve">    CH           </w:t>
      </w:r>
      <w:proofErr w:type="spellStart"/>
      <w:r w:rsidRPr="00C0008D">
        <w:rPr>
          <w:sz w:val="20"/>
          <w:szCs w:val="20"/>
          <w:lang w:val="en-GB"/>
        </w:rPr>
        <w:t>CHsq</w:t>
      </w:r>
      <w:proofErr w:type="spellEnd"/>
      <w:r w:rsidRPr="00C0008D">
        <w:rPr>
          <w:sz w:val="20"/>
          <w:szCs w:val="20"/>
          <w:lang w:val="en-GB"/>
        </w:rPr>
        <w:t xml:space="preserve">        HC </w:t>
      </w:r>
    </w:p>
    <w:p w14:paraId="6428FC5F" w14:textId="62CBE2FA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2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2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18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5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5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715.86 </w:t>
      </w:r>
      <w:r w:rsidR="00FE0DCA">
        <w:rPr>
          <w:sz w:val="20"/>
          <w:szCs w:val="20"/>
          <w:lang w:val="en-GB"/>
        </w:rPr>
        <w:t xml:space="preserve">    </w:t>
      </w:r>
      <w:r w:rsidRPr="006C5BA6">
        <w:rPr>
          <w:sz w:val="20"/>
          <w:szCs w:val="20"/>
          <w:lang w:val="en-GB"/>
        </w:rPr>
        <w:t xml:space="preserve">1160.98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>0.34</w:t>
      </w:r>
    </w:p>
    <w:p w14:paraId="1366B3BD" w14:textId="2D85E12D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3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0.44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9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9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707.58 </w:t>
      </w:r>
      <w:r w:rsidR="00FE0DCA">
        <w:rPr>
          <w:sz w:val="20"/>
          <w:szCs w:val="20"/>
          <w:lang w:val="en-GB"/>
        </w:rPr>
        <w:t xml:space="preserve">    </w:t>
      </w:r>
      <w:r w:rsidRPr="006C5BA6">
        <w:rPr>
          <w:sz w:val="20"/>
          <w:szCs w:val="20"/>
          <w:lang w:val="en-GB"/>
        </w:rPr>
        <w:t xml:space="preserve">1212.64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31</w:t>
      </w:r>
    </w:p>
    <w:p w14:paraId="660A0A5D" w14:textId="4B312450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18.62 </w:t>
      </w:r>
      <w:r w:rsidR="00FE0DCA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 xml:space="preserve">1252.2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2A3C6E2C" w14:textId="4E9E630C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6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8.95 </w:t>
      </w:r>
      <w:r w:rsidR="00FE0DCA">
        <w:rPr>
          <w:sz w:val="20"/>
          <w:szCs w:val="20"/>
          <w:lang w:val="en-GB"/>
        </w:rPr>
        <w:t xml:space="preserve">    </w:t>
      </w:r>
      <w:r w:rsidRPr="00E91B51">
        <w:rPr>
          <w:sz w:val="20"/>
          <w:szCs w:val="20"/>
          <w:lang w:val="en-GB"/>
        </w:rPr>
        <w:t xml:space="preserve">1390.58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3</w:t>
      </w:r>
    </w:p>
    <w:p w14:paraId="6B5B6666" w14:textId="254EFEBE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5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6.03 </w:t>
      </w:r>
      <w:r w:rsidR="00FE0DCA">
        <w:rPr>
          <w:sz w:val="20"/>
          <w:szCs w:val="20"/>
          <w:lang w:val="en-GB"/>
        </w:rPr>
        <w:t xml:space="preserve">    </w:t>
      </w:r>
      <w:r w:rsidRPr="00E91B51">
        <w:rPr>
          <w:sz w:val="20"/>
          <w:szCs w:val="20"/>
          <w:lang w:val="en-GB"/>
        </w:rPr>
        <w:t xml:space="preserve">1472.11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2C743DC8" w14:textId="344DC87E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0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7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93.23 </w:t>
      </w:r>
      <w:r w:rsidR="00FE0DCA">
        <w:rPr>
          <w:sz w:val="20"/>
          <w:szCs w:val="20"/>
          <w:lang w:val="en-GB"/>
        </w:rPr>
        <w:t xml:space="preserve">    </w:t>
      </w:r>
      <w:r w:rsidRPr="00E91B51">
        <w:rPr>
          <w:sz w:val="20"/>
          <w:szCs w:val="20"/>
          <w:lang w:val="en-GB"/>
        </w:rPr>
        <w:t xml:space="preserve">1467.16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19</w:t>
      </w:r>
    </w:p>
    <w:p w14:paraId="0272FCB3" w14:textId="5ECE8ABC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6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67.18 </w:t>
      </w:r>
      <w:r w:rsidR="00FE0DCA">
        <w:rPr>
          <w:sz w:val="20"/>
          <w:szCs w:val="20"/>
          <w:lang w:val="en-GB"/>
        </w:rPr>
        <w:t xml:space="preserve">    </w:t>
      </w:r>
      <w:r w:rsidRPr="00E91B51">
        <w:rPr>
          <w:sz w:val="20"/>
          <w:szCs w:val="20"/>
          <w:lang w:val="en-GB"/>
        </w:rPr>
        <w:t xml:space="preserve">1430.63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105506BE" w14:textId="74705B49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2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45.86 </w:t>
      </w:r>
      <w:r w:rsidR="00FE0DCA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 xml:space="preserve">1443.59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7</w:t>
      </w:r>
    </w:p>
    <w:p w14:paraId="28F064D8" w14:textId="43D5DA0E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0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31.20 </w:t>
      </w:r>
      <w:r w:rsidR="00FE0DCA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 xml:space="preserve">1451.0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29597754" w14:textId="745B7322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1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6 </w:t>
      </w:r>
      <w:r w:rsidR="00FE0DCA">
        <w:rPr>
          <w:sz w:val="20"/>
          <w:szCs w:val="20"/>
          <w:lang w:val="en-GB"/>
        </w:rPr>
        <w:t xml:space="preserve">   </w:t>
      </w:r>
      <w:r w:rsidRPr="009C7EBE">
        <w:rPr>
          <w:sz w:val="20"/>
          <w:szCs w:val="20"/>
          <w:lang w:val="en-GB"/>
        </w:rPr>
        <w:t xml:space="preserve"> 0.8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19.54 </w:t>
      </w:r>
      <w:r w:rsidR="00FE0DCA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 xml:space="preserve">1450.08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6843A895" w14:textId="4E12CFA9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>cluster12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0.5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0.87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7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015955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04.00 </w:t>
      </w:r>
      <w:r w:rsidR="00FE0DCA">
        <w:rPr>
          <w:sz w:val="20"/>
          <w:szCs w:val="20"/>
          <w:lang w:val="en-GB"/>
        </w:rPr>
        <w:t xml:space="preserve">    </w:t>
      </w:r>
      <w:r w:rsidRPr="009C7EBE">
        <w:rPr>
          <w:sz w:val="20"/>
          <w:szCs w:val="20"/>
          <w:lang w:val="en-GB"/>
        </w:rPr>
        <w:t xml:space="preserve">1497.3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4</w:t>
      </w:r>
    </w:p>
    <w:p w14:paraId="06A73885" w14:textId="77777777" w:rsidR="003F2671" w:rsidRPr="00BA38CE" w:rsidRDefault="003F2671" w:rsidP="00493C6E">
      <w:pPr>
        <w:spacing w:after="0"/>
        <w:rPr>
          <w:lang w:val="en-GB"/>
        </w:rPr>
      </w:pPr>
    </w:p>
    <w:p w14:paraId="582FF85E" w14:textId="77777777" w:rsidR="003F2671" w:rsidRDefault="003F2671" w:rsidP="00FB4B60">
      <w:pPr>
        <w:spacing w:after="0"/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oint to a good clustering for a 7-clusters solution.</w:t>
      </w:r>
    </w:p>
    <w:p w14:paraId="435814E0" w14:textId="77777777" w:rsidR="003F2671" w:rsidRPr="00BA38CE" w:rsidRDefault="003F2671" w:rsidP="003F2671">
      <w:pPr>
        <w:rPr>
          <w:lang w:val="en-GB"/>
        </w:rPr>
      </w:pPr>
    </w:p>
    <w:p w14:paraId="2525B057" w14:textId="77777777" w:rsidR="003F2671" w:rsidRPr="009C7EBE" w:rsidRDefault="003F2671" w:rsidP="003F2671">
      <w:pPr>
        <w:pStyle w:val="ListParagraph"/>
        <w:numPr>
          <w:ilvl w:val="0"/>
          <w:numId w:val="8"/>
        </w:numPr>
        <w:rPr>
          <w:u w:val="single"/>
        </w:rPr>
      </w:pPr>
      <w:proofErr w:type="spellStart"/>
      <w:r>
        <w:rPr>
          <w:u w:val="single"/>
        </w:rPr>
        <w:t>I</w:t>
      </w:r>
      <w:r w:rsidRPr="00E21A96">
        <w:rPr>
          <w:u w:val="single"/>
        </w:rPr>
        <w:t>ndel</w:t>
      </w:r>
      <w:proofErr w:type="spellEnd"/>
      <w:r>
        <w:rPr>
          <w:u w:val="single"/>
        </w:rPr>
        <w:t xml:space="preserve"> value of </w:t>
      </w:r>
      <w:r w:rsidRPr="009C7EBE">
        <w:rPr>
          <w:u w:val="single"/>
        </w:rPr>
        <w:t>5</w:t>
      </w:r>
    </w:p>
    <w:p w14:paraId="582FDB49" w14:textId="3A6221B3" w:rsidR="00C0008D" w:rsidRPr="00C0008D" w:rsidRDefault="00C0008D" w:rsidP="00C0008D">
      <w:pPr>
        <w:spacing w:after="0"/>
        <w:rPr>
          <w:sz w:val="20"/>
          <w:szCs w:val="20"/>
          <w:lang w:val="en-GB"/>
        </w:rPr>
      </w:pPr>
      <w:r w:rsidRPr="00C0008D">
        <w:rPr>
          <w:sz w:val="20"/>
          <w:szCs w:val="20"/>
          <w:lang w:val="en-GB"/>
        </w:rPr>
        <w:t xml:space="preserve">                    PBC   HGSD </w:t>
      </w:r>
      <w:r w:rsidR="004E1846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ASW </w:t>
      </w:r>
      <w:r w:rsidR="004E1846">
        <w:rPr>
          <w:sz w:val="20"/>
          <w:szCs w:val="20"/>
          <w:lang w:val="en-GB"/>
        </w:rPr>
        <w:t xml:space="preserve">  </w:t>
      </w:r>
      <w:proofErr w:type="spellStart"/>
      <w:r w:rsidRPr="00C0008D">
        <w:rPr>
          <w:sz w:val="20"/>
          <w:szCs w:val="20"/>
          <w:lang w:val="en-GB"/>
        </w:rPr>
        <w:t>ASWw</w:t>
      </w:r>
      <w:proofErr w:type="spellEnd"/>
      <w:r w:rsidRPr="00C0008D">
        <w:rPr>
          <w:sz w:val="20"/>
          <w:szCs w:val="20"/>
          <w:lang w:val="en-GB"/>
        </w:rPr>
        <w:t xml:space="preserve">      </w:t>
      </w:r>
      <w:r w:rsidR="00FE0DCA">
        <w:rPr>
          <w:sz w:val="20"/>
          <w:szCs w:val="20"/>
          <w:lang w:val="en-GB"/>
        </w:rPr>
        <w:t xml:space="preserve"> </w:t>
      </w:r>
      <w:r w:rsidRPr="00C0008D">
        <w:rPr>
          <w:sz w:val="20"/>
          <w:szCs w:val="20"/>
          <w:lang w:val="en-GB"/>
        </w:rPr>
        <w:t xml:space="preserve"> CH            </w:t>
      </w:r>
      <w:proofErr w:type="spellStart"/>
      <w:r w:rsidRPr="00C0008D">
        <w:rPr>
          <w:sz w:val="20"/>
          <w:szCs w:val="20"/>
          <w:lang w:val="en-GB"/>
        </w:rPr>
        <w:t>CHsq</w:t>
      </w:r>
      <w:proofErr w:type="spellEnd"/>
      <w:r w:rsidRPr="00C0008D">
        <w:rPr>
          <w:sz w:val="20"/>
          <w:szCs w:val="20"/>
          <w:lang w:val="en-GB"/>
        </w:rPr>
        <w:t xml:space="preserve">        HC </w:t>
      </w:r>
    </w:p>
    <w:p w14:paraId="15EFEE6C" w14:textId="22A6C4AA" w:rsidR="003F2671" w:rsidRPr="006C5BA6" w:rsidRDefault="003F2671" w:rsidP="003F2671">
      <w:pPr>
        <w:spacing w:after="0"/>
        <w:rPr>
          <w:sz w:val="20"/>
          <w:szCs w:val="20"/>
          <w:lang w:val="en-GB"/>
        </w:rPr>
      </w:pPr>
      <w:r w:rsidRPr="006C5BA6">
        <w:rPr>
          <w:sz w:val="20"/>
          <w:szCs w:val="20"/>
          <w:lang w:val="en-GB"/>
        </w:rPr>
        <w:t xml:space="preserve">cluster2  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20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 0.18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0.15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15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716.10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 xml:space="preserve">1161.31 </w:t>
      </w:r>
      <w:r w:rsidR="00FE0DCA">
        <w:rPr>
          <w:sz w:val="20"/>
          <w:szCs w:val="20"/>
          <w:lang w:val="en-GB"/>
        </w:rPr>
        <w:t xml:space="preserve"> </w:t>
      </w:r>
      <w:r w:rsidRPr="006C5BA6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6C5BA6">
        <w:rPr>
          <w:sz w:val="20"/>
          <w:szCs w:val="20"/>
          <w:lang w:val="en-GB"/>
        </w:rPr>
        <w:t>0.34</w:t>
      </w:r>
    </w:p>
    <w:p w14:paraId="309A52B8" w14:textId="43E17F08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3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19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19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07.81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13.05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2B641A23" w14:textId="1CE247DF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4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4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4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1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718.80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1252.60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31</w:t>
      </w:r>
    </w:p>
    <w:p w14:paraId="3A4B7A85" w14:textId="057E7C91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5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4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6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4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9.19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1391.17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3</w:t>
      </w:r>
    </w:p>
    <w:p w14:paraId="7CA816EE" w14:textId="41BF4DCD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6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0.75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726.29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72.87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5784A7C3" w14:textId="6B4F1066" w:rsidR="003F2671" w:rsidRPr="00E91B51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7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60 </w:t>
      </w:r>
      <w:r w:rsidR="00FE0DCA">
        <w:rPr>
          <w:sz w:val="20"/>
          <w:szCs w:val="20"/>
          <w:lang w:val="en-GB"/>
        </w:rPr>
        <w:t xml:space="preserve">   </w:t>
      </w:r>
      <w:r w:rsidRPr="00E91B51">
        <w:rPr>
          <w:sz w:val="20"/>
          <w:szCs w:val="20"/>
          <w:lang w:val="en-GB"/>
        </w:rPr>
        <w:t xml:space="preserve"> 0.77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93.47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67.94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19</w:t>
      </w:r>
    </w:p>
    <w:p w14:paraId="1724D50F" w14:textId="4162ED10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E91B51">
        <w:rPr>
          <w:sz w:val="20"/>
          <w:szCs w:val="20"/>
          <w:lang w:val="en-GB"/>
        </w:rPr>
        <w:t xml:space="preserve">cluster8  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 </w:t>
      </w:r>
      <w:r w:rsidRPr="00E91B51">
        <w:rPr>
          <w:sz w:val="20"/>
          <w:szCs w:val="20"/>
          <w:lang w:val="en-GB"/>
        </w:rPr>
        <w:t xml:space="preserve"> 0.7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667.41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 xml:space="preserve">1431.37 </w:t>
      </w:r>
      <w:r w:rsidR="00FE0DCA">
        <w:rPr>
          <w:sz w:val="20"/>
          <w:szCs w:val="20"/>
          <w:lang w:val="en-GB"/>
        </w:rPr>
        <w:t xml:space="preserve"> </w:t>
      </w:r>
      <w:r w:rsidRPr="00E91B51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E91B51">
        <w:rPr>
          <w:sz w:val="20"/>
          <w:szCs w:val="20"/>
          <w:lang w:val="en-GB"/>
        </w:rPr>
        <w:t>0.20</w:t>
      </w:r>
    </w:p>
    <w:p w14:paraId="7B0E6588" w14:textId="36EECAB0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9  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9 </w:t>
      </w:r>
      <w:r w:rsidR="00FE0DCA">
        <w:rPr>
          <w:sz w:val="20"/>
          <w:szCs w:val="20"/>
          <w:lang w:val="en-GB"/>
        </w:rPr>
        <w:t xml:space="preserve">   </w:t>
      </w:r>
      <w:r w:rsidRPr="009C7EBE">
        <w:rPr>
          <w:sz w:val="20"/>
          <w:szCs w:val="20"/>
          <w:lang w:val="en-GB"/>
        </w:rPr>
        <w:t xml:space="preserve"> 0.82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5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45.01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39.90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7</w:t>
      </w:r>
    </w:p>
    <w:p w14:paraId="7259FE60" w14:textId="046DA777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0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8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0.8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30.38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47.20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01809F57" w14:textId="0A1C5774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1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6 </w:t>
      </w:r>
      <w:r w:rsidR="00FE0DCA">
        <w:rPr>
          <w:sz w:val="20"/>
          <w:szCs w:val="20"/>
          <w:lang w:val="en-GB"/>
        </w:rPr>
        <w:t xml:space="preserve">   </w:t>
      </w:r>
      <w:r w:rsidRPr="009C7EBE">
        <w:rPr>
          <w:sz w:val="20"/>
          <w:szCs w:val="20"/>
          <w:lang w:val="en-GB"/>
        </w:rPr>
        <w:t xml:space="preserve"> 0.84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6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18.60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45.43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6</w:t>
      </w:r>
    </w:p>
    <w:p w14:paraId="3E6D86D3" w14:textId="27E9404A" w:rsidR="003F2671" w:rsidRPr="009C7EBE" w:rsidRDefault="003F2671" w:rsidP="003F2671">
      <w:pPr>
        <w:spacing w:after="0"/>
        <w:rPr>
          <w:sz w:val="20"/>
          <w:szCs w:val="20"/>
          <w:lang w:val="en-GB"/>
        </w:rPr>
      </w:pPr>
      <w:r w:rsidRPr="009C7EBE">
        <w:rPr>
          <w:sz w:val="20"/>
          <w:szCs w:val="20"/>
          <w:lang w:val="en-GB"/>
        </w:rPr>
        <w:t xml:space="preserve">cluster12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57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  0.87  </w:t>
      </w:r>
      <w:r w:rsidR="00FE0DCA">
        <w:rPr>
          <w:sz w:val="20"/>
          <w:szCs w:val="20"/>
          <w:lang w:val="en-GB"/>
        </w:rPr>
        <w:t xml:space="preserve">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27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0.27 </w:t>
      </w:r>
      <w:r w:rsidR="00FE0DCA">
        <w:rPr>
          <w:sz w:val="20"/>
          <w:szCs w:val="20"/>
          <w:lang w:val="en-GB"/>
        </w:rPr>
        <w:t xml:space="preserve">  </w:t>
      </w:r>
      <w:r w:rsidR="004E1846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602.56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 xml:space="preserve">1489.51 </w:t>
      </w:r>
      <w:r w:rsidR="00FE0DCA">
        <w:rPr>
          <w:sz w:val="20"/>
          <w:szCs w:val="20"/>
          <w:lang w:val="en-GB"/>
        </w:rPr>
        <w:t xml:space="preserve"> </w:t>
      </w:r>
      <w:r w:rsidRPr="009C7EBE">
        <w:rPr>
          <w:sz w:val="20"/>
          <w:szCs w:val="20"/>
          <w:lang w:val="en-GB"/>
        </w:rPr>
        <w:t xml:space="preserve"> </w:t>
      </w:r>
      <w:r w:rsidR="00FE0DCA">
        <w:rPr>
          <w:sz w:val="20"/>
          <w:szCs w:val="20"/>
          <w:lang w:val="en-GB"/>
        </w:rPr>
        <w:t xml:space="preserve">  </w:t>
      </w:r>
      <w:r w:rsidRPr="009C7EBE">
        <w:rPr>
          <w:sz w:val="20"/>
          <w:szCs w:val="20"/>
          <w:lang w:val="en-GB"/>
        </w:rPr>
        <w:t>0.14</w:t>
      </w:r>
    </w:p>
    <w:p w14:paraId="0ADA2BAB" w14:textId="77777777" w:rsidR="003F2671" w:rsidRDefault="003F2671" w:rsidP="00493C6E">
      <w:pPr>
        <w:spacing w:after="0"/>
        <w:rPr>
          <w:lang w:val="en-GB"/>
        </w:rPr>
      </w:pPr>
    </w:p>
    <w:p w14:paraId="68035365" w14:textId="274B3054" w:rsidR="003F2671" w:rsidRDefault="003F2671" w:rsidP="00FB4B60">
      <w:pPr>
        <w:spacing w:after="0"/>
        <w:rPr>
          <w:lang w:val="en-GB"/>
        </w:rPr>
      </w:pPr>
      <w:r w:rsidRPr="00BA38CE">
        <w:rPr>
          <w:lang w:val="en-GB"/>
        </w:rPr>
        <w:t xml:space="preserve">The cluster quality measures </w:t>
      </w:r>
      <w:r>
        <w:rPr>
          <w:lang w:val="en-GB"/>
        </w:rPr>
        <w:t>above</w:t>
      </w:r>
      <w:r w:rsidRPr="00BA38CE">
        <w:rPr>
          <w:lang w:val="en-GB"/>
        </w:rPr>
        <w:t xml:space="preserve"> provide very similar results to that of the analysis with an indel of 1.5 and point to a good clustering for a 7-clusters solution.</w:t>
      </w:r>
    </w:p>
    <w:sectPr w:rsidR="003F2671" w:rsidSect="00C5675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05055" w14:textId="77777777" w:rsidR="00556A4E" w:rsidRDefault="00556A4E">
      <w:pPr>
        <w:spacing w:after="0" w:line="240" w:lineRule="auto"/>
      </w:pPr>
      <w:r>
        <w:separator/>
      </w:r>
    </w:p>
  </w:endnote>
  <w:endnote w:type="continuationSeparator" w:id="0">
    <w:p w14:paraId="2AC5FA13" w14:textId="77777777" w:rsidR="00556A4E" w:rsidRDefault="00556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7DC88" w14:textId="5AC6C54F" w:rsidR="00FC4116" w:rsidRDefault="00621E14">
    <w:pPr>
      <w:pStyle w:val="Footer"/>
      <w:jc w:val="right"/>
    </w:pPr>
  </w:p>
  <w:p w14:paraId="4A442B71" w14:textId="77777777" w:rsidR="00FC4116" w:rsidRDefault="00621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3FE52" w14:textId="77777777" w:rsidR="00556A4E" w:rsidRDefault="00556A4E">
      <w:pPr>
        <w:spacing w:after="0" w:line="240" w:lineRule="auto"/>
      </w:pPr>
      <w:r>
        <w:separator/>
      </w:r>
    </w:p>
  </w:footnote>
  <w:footnote w:type="continuationSeparator" w:id="0">
    <w:p w14:paraId="0527552F" w14:textId="77777777" w:rsidR="00556A4E" w:rsidRDefault="00556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13046" w14:textId="77777777" w:rsidR="009E4304" w:rsidRDefault="00C56759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420E1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94303A4"/>
    <w:multiLevelType w:val="hybridMultilevel"/>
    <w:tmpl w:val="8D2EAACC"/>
    <w:lvl w:ilvl="0" w:tplc="282C9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21DC9"/>
    <w:multiLevelType w:val="hybridMultilevel"/>
    <w:tmpl w:val="0410535A"/>
    <w:lvl w:ilvl="0" w:tplc="A83817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A575E"/>
    <w:multiLevelType w:val="multilevel"/>
    <w:tmpl w:val="0C3C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D704D"/>
    <w:multiLevelType w:val="hybridMultilevel"/>
    <w:tmpl w:val="D64CBA42"/>
    <w:lvl w:ilvl="0" w:tplc="4A2610CC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11CF2"/>
    <w:multiLevelType w:val="hybridMultilevel"/>
    <w:tmpl w:val="B1ACACE0"/>
    <w:lvl w:ilvl="0" w:tplc="FE22EA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3024E"/>
    <w:multiLevelType w:val="hybridMultilevel"/>
    <w:tmpl w:val="FF003B6A"/>
    <w:lvl w:ilvl="0" w:tplc="438820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023D1"/>
    <w:multiLevelType w:val="hybridMultilevel"/>
    <w:tmpl w:val="6360BE74"/>
    <w:lvl w:ilvl="0" w:tplc="721E4C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10F2A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6B3D45F7"/>
    <w:multiLevelType w:val="hybridMultilevel"/>
    <w:tmpl w:val="EAFEB4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68107A"/>
    <w:multiLevelType w:val="multilevel"/>
    <w:tmpl w:val="995020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71"/>
    <w:rsid w:val="00015955"/>
    <w:rsid w:val="00053FF1"/>
    <w:rsid w:val="000848C9"/>
    <w:rsid w:val="000850B2"/>
    <w:rsid w:val="000876A3"/>
    <w:rsid w:val="00091688"/>
    <w:rsid w:val="000D11C4"/>
    <w:rsid w:val="000D5A28"/>
    <w:rsid w:val="001338A0"/>
    <w:rsid w:val="00172056"/>
    <w:rsid w:val="001C7B47"/>
    <w:rsid w:val="001F332E"/>
    <w:rsid w:val="0024595E"/>
    <w:rsid w:val="00250BC5"/>
    <w:rsid w:val="0028781F"/>
    <w:rsid w:val="00295434"/>
    <w:rsid w:val="002A282C"/>
    <w:rsid w:val="002C3B03"/>
    <w:rsid w:val="002E6789"/>
    <w:rsid w:val="003464D6"/>
    <w:rsid w:val="00364E89"/>
    <w:rsid w:val="00365D6C"/>
    <w:rsid w:val="003741DA"/>
    <w:rsid w:val="00382BC7"/>
    <w:rsid w:val="003841CC"/>
    <w:rsid w:val="00394D84"/>
    <w:rsid w:val="003A325B"/>
    <w:rsid w:val="003B3559"/>
    <w:rsid w:val="003C1691"/>
    <w:rsid w:val="003F2671"/>
    <w:rsid w:val="00402405"/>
    <w:rsid w:val="00413C9A"/>
    <w:rsid w:val="00431217"/>
    <w:rsid w:val="00466CF6"/>
    <w:rsid w:val="00492138"/>
    <w:rsid w:val="00493C6E"/>
    <w:rsid w:val="004D3AE7"/>
    <w:rsid w:val="004E1846"/>
    <w:rsid w:val="004F0C4D"/>
    <w:rsid w:val="005367A9"/>
    <w:rsid w:val="005506AA"/>
    <w:rsid w:val="00556A4E"/>
    <w:rsid w:val="00564792"/>
    <w:rsid w:val="005740B2"/>
    <w:rsid w:val="005B7168"/>
    <w:rsid w:val="005E506D"/>
    <w:rsid w:val="005E7C9F"/>
    <w:rsid w:val="005F57DB"/>
    <w:rsid w:val="006074A8"/>
    <w:rsid w:val="00621E14"/>
    <w:rsid w:val="00625A6C"/>
    <w:rsid w:val="00652202"/>
    <w:rsid w:val="00662462"/>
    <w:rsid w:val="0069549E"/>
    <w:rsid w:val="006A47BB"/>
    <w:rsid w:val="006A48AF"/>
    <w:rsid w:val="006F19B9"/>
    <w:rsid w:val="00733DA5"/>
    <w:rsid w:val="00756A80"/>
    <w:rsid w:val="00757931"/>
    <w:rsid w:val="00784872"/>
    <w:rsid w:val="007B18DA"/>
    <w:rsid w:val="007D4D4B"/>
    <w:rsid w:val="007E2BB5"/>
    <w:rsid w:val="007E5DE2"/>
    <w:rsid w:val="007E66F1"/>
    <w:rsid w:val="0081033E"/>
    <w:rsid w:val="0081583B"/>
    <w:rsid w:val="008356E5"/>
    <w:rsid w:val="008557B8"/>
    <w:rsid w:val="008656B2"/>
    <w:rsid w:val="0086717A"/>
    <w:rsid w:val="00872EAC"/>
    <w:rsid w:val="008C6834"/>
    <w:rsid w:val="00914A15"/>
    <w:rsid w:val="009204B0"/>
    <w:rsid w:val="0093018D"/>
    <w:rsid w:val="00945BE5"/>
    <w:rsid w:val="00954BE2"/>
    <w:rsid w:val="0098303D"/>
    <w:rsid w:val="00991FF6"/>
    <w:rsid w:val="00994F3D"/>
    <w:rsid w:val="009C2D03"/>
    <w:rsid w:val="00A439E1"/>
    <w:rsid w:val="00A65DE1"/>
    <w:rsid w:val="00A96215"/>
    <w:rsid w:val="00A97AF6"/>
    <w:rsid w:val="00AA1505"/>
    <w:rsid w:val="00B25F66"/>
    <w:rsid w:val="00B8583D"/>
    <w:rsid w:val="00BA5889"/>
    <w:rsid w:val="00BF550A"/>
    <w:rsid w:val="00C0008D"/>
    <w:rsid w:val="00C31687"/>
    <w:rsid w:val="00C56759"/>
    <w:rsid w:val="00C81858"/>
    <w:rsid w:val="00C84CD2"/>
    <w:rsid w:val="00CB1E95"/>
    <w:rsid w:val="00CB5E57"/>
    <w:rsid w:val="00CC0DF2"/>
    <w:rsid w:val="00D52BE3"/>
    <w:rsid w:val="00D52EC3"/>
    <w:rsid w:val="00D74ACE"/>
    <w:rsid w:val="00D75408"/>
    <w:rsid w:val="00DB3AE1"/>
    <w:rsid w:val="00DE403E"/>
    <w:rsid w:val="00DE4CE1"/>
    <w:rsid w:val="00E025D3"/>
    <w:rsid w:val="00E119C1"/>
    <w:rsid w:val="00E64296"/>
    <w:rsid w:val="00E91A96"/>
    <w:rsid w:val="00E91B51"/>
    <w:rsid w:val="00EA0F7A"/>
    <w:rsid w:val="00EA54E4"/>
    <w:rsid w:val="00EC2793"/>
    <w:rsid w:val="00F01D30"/>
    <w:rsid w:val="00F25F20"/>
    <w:rsid w:val="00F36DD8"/>
    <w:rsid w:val="00F52127"/>
    <w:rsid w:val="00F53B2E"/>
    <w:rsid w:val="00F56B5B"/>
    <w:rsid w:val="00FA1391"/>
    <w:rsid w:val="00FA4699"/>
    <w:rsid w:val="00FB4B60"/>
    <w:rsid w:val="00FC1905"/>
    <w:rsid w:val="00FC3B04"/>
    <w:rsid w:val="00FE07EA"/>
    <w:rsid w:val="00FE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552A"/>
  <w15:chartTrackingRefBased/>
  <w15:docId w15:val="{BDC30B73-79EC-4975-8AF2-89299084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7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6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71"/>
    <w:rPr>
      <w:rFonts w:ascii="Segoe UI" w:hAnsi="Segoe UI" w:cs="Segoe UI"/>
      <w:sz w:val="18"/>
      <w:szCs w:val="18"/>
      <w:lang w:val="fr-FR"/>
    </w:rPr>
  </w:style>
  <w:style w:type="paragraph" w:customStyle="1" w:styleId="Standard">
    <w:name w:val="Standard"/>
    <w:rsid w:val="003F26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671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671"/>
    <w:rPr>
      <w:lang w:val="fr-FR"/>
    </w:rPr>
  </w:style>
  <w:style w:type="table" w:styleId="TableGrid">
    <w:name w:val="Table Grid"/>
    <w:basedOn w:val="TableNormal"/>
    <w:uiPriority w:val="39"/>
    <w:rsid w:val="003F26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671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71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3F26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6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6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671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F2671"/>
    <w:rPr>
      <w:b/>
      <w:bCs/>
    </w:rPr>
  </w:style>
  <w:style w:type="paragraph" w:customStyle="1" w:styleId="p2">
    <w:name w:val="p2"/>
    <w:basedOn w:val="Normal"/>
    <w:rsid w:val="003F2671"/>
    <w:pPr>
      <w:spacing w:after="0" w:line="240" w:lineRule="auto"/>
    </w:pPr>
    <w:rPr>
      <w:rFonts w:ascii="Verdana" w:hAnsi="Verdana" w:cs="Calibri"/>
      <w:sz w:val="15"/>
      <w:szCs w:val="15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3F2671"/>
  </w:style>
  <w:style w:type="paragraph" w:styleId="PlainText">
    <w:name w:val="Plain Text"/>
    <w:basedOn w:val="Normal"/>
    <w:link w:val="PlainTextChar"/>
    <w:uiPriority w:val="99"/>
    <w:unhideWhenUsed/>
    <w:rsid w:val="003464D6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464D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5C1C-5D55-4599-ADE5-9F49215D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Cezard</dc:creator>
  <cp:keywords/>
  <dc:description/>
  <cp:lastModifiedBy>Genevieve Cezard</cp:lastModifiedBy>
  <cp:revision>29</cp:revision>
  <dcterms:created xsi:type="dcterms:W3CDTF">2022-08-03T09:15:00Z</dcterms:created>
  <dcterms:modified xsi:type="dcterms:W3CDTF">2022-08-03T09:52:00Z</dcterms:modified>
</cp:coreProperties>
</file>